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019" w:type="dxa"/>
        <w:tblInd w:w="-1134" w:type="dxa"/>
        <w:tblLook w:val="04A0" w:firstRow="1" w:lastRow="0" w:firstColumn="1" w:lastColumn="0" w:noHBand="0" w:noVBand="1"/>
      </w:tblPr>
      <w:tblGrid>
        <w:gridCol w:w="1060"/>
        <w:gridCol w:w="2343"/>
        <w:gridCol w:w="283"/>
        <w:gridCol w:w="1985"/>
        <w:gridCol w:w="2126"/>
        <w:gridCol w:w="1985"/>
        <w:gridCol w:w="283"/>
        <w:gridCol w:w="1985"/>
        <w:gridCol w:w="1984"/>
        <w:gridCol w:w="1985"/>
      </w:tblGrid>
      <w:tr w:rsidR="00E150AC" w:rsidRPr="00E150AC" w:rsidTr="00E150A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0" w:name="_GoBack"/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Optim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Excess</w:t>
            </w:r>
          </w:p>
        </w:tc>
      </w:tr>
      <w:tr w:rsidR="00E150AC" w:rsidRPr="00E150AC" w:rsidTr="00E150A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Ni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NP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Slow rel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Thallo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NP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Slow rel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Thallo</w:t>
            </w:r>
            <w:proofErr w:type="spellEnd"/>
          </w:p>
        </w:tc>
      </w:tr>
      <w:tr w:rsidR="00E150AC" w:rsidRPr="00E150AC" w:rsidTr="00E150A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mg/kg D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mg/kg D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mg/kg DM</w:t>
            </w:r>
          </w:p>
        </w:tc>
      </w:tr>
      <w:tr w:rsidR="00E150AC" w:rsidRPr="00E150AC" w:rsidTr="00E150A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Al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74 (144, 2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42 (12.5, 7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33 (2.93, 6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55 (25.4, 84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40 (10.2, 69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56 (26.5, 85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39 (9.73, 69.1)</w:t>
            </w:r>
          </w:p>
        </w:tc>
      </w:tr>
      <w:tr w:rsidR="00E150AC" w:rsidRPr="00E150AC" w:rsidTr="00E150A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A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31 (0.0896, 0.52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32 (0.100, 0.5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22 (0.00664, 0.4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39 (0.172, 0.60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50 (0.286, 0.7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028 (0, 0.2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32 (0.104, 0.534)</w:t>
            </w:r>
          </w:p>
        </w:tc>
      </w:tr>
      <w:tr w:rsidR="00E150AC" w:rsidRPr="00E150AC" w:rsidTr="00E150A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Cd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051 (0.0215, 0.080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37 (0.336, 0.3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35 (0.321, 0.3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20 (0.166, 0.22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31 (0.281, 0.3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43 (0.403, 0.4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19 (0.162, 0.221)</w:t>
            </w:r>
          </w:p>
        </w:tc>
      </w:tr>
      <w:tr w:rsidR="00E150AC" w:rsidRPr="00E150AC" w:rsidTr="00E150A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Cr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5.5 (3.11, 9.8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2.4 (1.38, 4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.6 (0.888, 2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3.4 (1.92, 6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.8 (1.04, 3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3.4 (1.89, 5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2.3 (1.28, 4.03)</w:t>
            </w:r>
          </w:p>
        </w:tc>
      </w:tr>
      <w:tr w:rsidR="00E150AC" w:rsidRPr="00E150AC" w:rsidTr="00E150A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Cu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2.3 (2.04, 2.5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.9 (1.69, 2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.9 (1.61, 2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.9 (1.65, 2.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3.0 (2.74, 3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2.5 (2.28, 2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3.3 (3.05, 3.54)</w:t>
            </w:r>
          </w:p>
        </w:tc>
      </w:tr>
      <w:tr w:rsidR="00E150AC" w:rsidRPr="00E150AC" w:rsidTr="00E150A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Fe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100 (942, 119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54 (0, 1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43 (0, 1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88 (0, 21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57 (0, 1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91 (0, 2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80 (57.3, 303)</w:t>
            </w:r>
          </w:p>
        </w:tc>
      </w:tr>
      <w:tr w:rsidR="00E150AC" w:rsidRPr="00E150AC" w:rsidTr="00E150A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230 (195, 27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320 (285, 3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320 (282, 3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210 (175, 25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320 (282, 3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310 (270, 3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50 (109, 184)</w:t>
            </w:r>
          </w:p>
        </w:tc>
      </w:tr>
      <w:tr w:rsidR="00E150AC" w:rsidRPr="00E150AC" w:rsidTr="00E150A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10 (59.8, 16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50 (97.2, 2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230 (176, 2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70 (18.2, 12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300 (247, 3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260 (212, 3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290 (236, 339)</w:t>
            </w:r>
          </w:p>
        </w:tc>
      </w:tr>
      <w:tr w:rsidR="00E150AC" w:rsidRPr="00E150AC" w:rsidTr="00E150A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Ni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2.6 (1.45, 4.7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.3 (0.744, 2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83 (0.458, 1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.9 (1.03, 3.4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.2 (0.676, 2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.6 (0.857, 2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.6 (0.862, 2.83)</w:t>
            </w:r>
          </w:p>
        </w:tc>
      </w:tr>
      <w:tr w:rsidR="00E150AC" w:rsidRPr="00E150AC" w:rsidTr="00E150A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Ti</w:t>
            </w:r>
            <w:proofErr w:type="spellEnd"/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2.2 (0.928, 5.3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36 (0.150, 0.8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27 (0.114, 0.6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33 (0.138, 0.79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33 (0.137, 0.7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45 (0.187, 1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37 (0.154, 0.886)</w:t>
            </w:r>
          </w:p>
        </w:tc>
      </w:tr>
      <w:tr w:rsidR="00E150AC" w:rsidRPr="00E150AC" w:rsidTr="00E150A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Z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3 (8.77, 18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29 (24.4, 3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25 (20.2, 29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38 (33.3, 42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30 (25.4, 3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27 (22.4, 3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61 (56.0, 65.2)</w:t>
            </w:r>
          </w:p>
        </w:tc>
      </w:tr>
      <w:tr w:rsidR="00E150AC" w:rsidRPr="00E150AC" w:rsidTr="00E150A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g/kg D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g/kg D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g/kg DM</w:t>
            </w:r>
          </w:p>
        </w:tc>
      </w:tr>
      <w:tr w:rsidR="00E150AC" w:rsidRPr="00E150AC" w:rsidTr="00E150A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Ca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.8 (1.33, 2.3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4.5 (3.95, 4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3.5 (3.02, 4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6.0 (5.50, 6.5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3.9 (3.37, 4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3.7 (3.16, 4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9.7 (9.22, 10.2)</w:t>
            </w:r>
          </w:p>
        </w:tc>
      </w:tr>
      <w:tr w:rsidR="00E150AC" w:rsidRPr="00E150AC" w:rsidTr="00E150A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K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7 (15.1, 18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20 (18.3, 2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9 (17.5, 2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7 (14.7, 18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24 (22.4, 26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24 (21.9, 2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7 (15.7, 19.3)</w:t>
            </w:r>
          </w:p>
        </w:tc>
      </w:tr>
      <w:tr w:rsidR="00E150AC" w:rsidRPr="00E150AC" w:rsidTr="00E150A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Mg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62 (0.552, 0.68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3.0 (2.71, 3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2.5 (2.28, 2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.4 (1.22, 1.5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4.6 (4.10, 5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4.5 (4.03, 5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.9 (1.69, 2.11)</w:t>
            </w:r>
          </w:p>
        </w:tc>
      </w:tr>
      <w:tr w:rsidR="00E150AC" w:rsidRPr="00E150AC" w:rsidTr="00E150A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82 (0.621, 1.0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59 (0.391, 0.7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94 (0.745, 1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55 (0.357, 0.75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.5 (1.28, 1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.7 (1.50, 1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1.4 (1.17, 1.57)</w:t>
            </w:r>
          </w:p>
        </w:tc>
      </w:tr>
      <w:tr w:rsidR="00E150AC" w:rsidRPr="00E150AC" w:rsidTr="00E150A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0.65 (0.575, 0.74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4.1 (3.57, 4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4.1 (3.58, 4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3.2 (2.78, 3.6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4.6 (4.06, 5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5.4 (4.70, 6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0AC" w:rsidRPr="00E150AC" w:rsidRDefault="00E150AC" w:rsidP="00E15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50AC">
              <w:rPr>
                <w:rFonts w:ascii="Calibri" w:eastAsia="Times New Roman" w:hAnsi="Calibri" w:cs="Times New Roman"/>
                <w:color w:val="000000"/>
                <w:lang w:eastAsia="en-GB"/>
              </w:rPr>
              <w:t>4.7 (4.13, 5.35)</w:t>
            </w:r>
          </w:p>
        </w:tc>
      </w:tr>
      <w:bookmarkEnd w:id="0"/>
    </w:tbl>
    <w:p w:rsidR="00E150AC" w:rsidRDefault="00E150AC"/>
    <w:sectPr w:rsidR="00E150AC" w:rsidSect="00E150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0AC"/>
    <w:rsid w:val="00E15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B9CD3C-7E70-4F45-A27D-A92CF2610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14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an Darch</dc:creator>
  <cp:keywords/>
  <dc:description/>
  <cp:lastModifiedBy>Tegan Darch</cp:lastModifiedBy>
  <cp:revision>1</cp:revision>
  <dcterms:created xsi:type="dcterms:W3CDTF">2019-05-24T15:33:00Z</dcterms:created>
  <dcterms:modified xsi:type="dcterms:W3CDTF">2019-05-24T15:35:00Z</dcterms:modified>
</cp:coreProperties>
</file>